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D72A7" w14:textId="02457868" w:rsidR="00127A84" w:rsidRPr="00127A84" w:rsidRDefault="00127A84" w:rsidP="00127A84">
      <w:r w:rsidRPr="00127A84">
        <w:rPr>
          <w:b/>
          <w:bCs/>
        </w:rPr>
        <w:t>Table S1</w:t>
      </w:r>
      <w:r>
        <w:rPr>
          <w:b/>
          <w:bCs/>
        </w:rPr>
        <w:t>.</w:t>
      </w:r>
      <w:r>
        <w:t xml:space="preserve"> The All-Correlations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2218"/>
        <w:gridCol w:w="519"/>
        <w:gridCol w:w="461"/>
        <w:gridCol w:w="519"/>
        <w:gridCol w:w="458"/>
        <w:gridCol w:w="87"/>
        <w:gridCol w:w="262"/>
        <w:gridCol w:w="286"/>
        <w:gridCol w:w="211"/>
        <w:gridCol w:w="369"/>
        <w:gridCol w:w="235"/>
        <w:gridCol w:w="362"/>
        <w:gridCol w:w="262"/>
        <w:gridCol w:w="405"/>
        <w:gridCol w:w="185"/>
        <w:gridCol w:w="342"/>
        <w:gridCol w:w="211"/>
        <w:gridCol w:w="139"/>
        <w:gridCol w:w="458"/>
        <w:gridCol w:w="461"/>
        <w:gridCol w:w="706"/>
        <w:gridCol w:w="672"/>
        <w:gridCol w:w="25"/>
        <w:gridCol w:w="574"/>
        <w:gridCol w:w="321"/>
        <w:gridCol w:w="160"/>
        <w:gridCol w:w="162"/>
        <w:gridCol w:w="160"/>
        <w:gridCol w:w="161"/>
        <w:gridCol w:w="161"/>
        <w:gridCol w:w="161"/>
        <w:gridCol w:w="161"/>
        <w:gridCol w:w="161"/>
        <w:gridCol w:w="161"/>
        <w:gridCol w:w="162"/>
        <w:gridCol w:w="160"/>
        <w:gridCol w:w="177"/>
        <w:gridCol w:w="177"/>
        <w:gridCol w:w="359"/>
        <w:gridCol w:w="359"/>
      </w:tblGrid>
      <w:tr w:rsidR="00127A84" w:rsidRPr="00127A84" w14:paraId="28A1823C" w14:textId="77777777" w:rsidTr="00127A84">
        <w:trPr>
          <w:cantSplit/>
        </w:trPr>
        <w:tc>
          <w:tcPr>
            <w:tcW w:w="1127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8127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D9B4C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ge (year)</w:t>
            </w:r>
          </w:p>
        </w:tc>
        <w:tc>
          <w:tcPr>
            <w:tcW w:w="19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F95B7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Height</w:t>
            </w:r>
          </w:p>
        </w:tc>
        <w:tc>
          <w:tcPr>
            <w:tcW w:w="21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3598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Weight</w:t>
            </w:r>
          </w:p>
        </w:tc>
        <w:tc>
          <w:tcPr>
            <w:tcW w:w="248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1705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BMI (kg/m2)</w:t>
            </w:r>
          </w:p>
        </w:tc>
        <w:tc>
          <w:tcPr>
            <w:tcW w:w="2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41F8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WBC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D5B4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RBC (106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2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816C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eutrophil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2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3101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Lymphocyte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2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1F00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Platelet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197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7043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LR</w:t>
            </w:r>
          </w:p>
        </w:tc>
        <w:tc>
          <w:tcPr>
            <w:tcW w:w="395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DC2C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Glucose (mg/dL)</w:t>
            </w:r>
          </w:p>
        </w:tc>
        <w:tc>
          <w:tcPr>
            <w:tcW w:w="28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B621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Urea (mg/dL)</w:t>
            </w:r>
          </w:p>
        </w:tc>
        <w:tc>
          <w:tcPr>
            <w:tcW w:w="283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300B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reatinine (mg/dL)</w:t>
            </w:r>
          </w:p>
        </w:tc>
        <w:tc>
          <w:tcPr>
            <w:tcW w:w="27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38418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LT (U/L)</w:t>
            </w:r>
          </w:p>
        </w:tc>
        <w:tc>
          <w:tcPr>
            <w:tcW w:w="109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374E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ST (U/L)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BC4F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347F5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 %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0687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VC litre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7F56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VC %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3690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 / FVC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45CC5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DLCO</w:t>
            </w:r>
          </w:p>
        </w:tc>
        <w:tc>
          <w:tcPr>
            <w:tcW w:w="6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BBFB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127A84">
              <w:rPr>
                <w:sz w:val="12"/>
                <w:szCs w:val="12"/>
              </w:rPr>
              <w:t>Paraoxonase</w:t>
            </w:r>
            <w:proofErr w:type="spellEnd"/>
            <w:r w:rsidRPr="00127A84">
              <w:rPr>
                <w:sz w:val="12"/>
                <w:szCs w:val="12"/>
              </w:rPr>
              <w:t xml:space="preserve"> (U/L)</w:t>
            </w:r>
          </w:p>
        </w:tc>
      </w:tr>
      <w:tr w:rsidR="00127A84" w:rsidRPr="00127A84" w14:paraId="26B134EF" w14:textId="77777777" w:rsidTr="00127A84">
        <w:trPr>
          <w:cantSplit/>
        </w:trPr>
        <w:tc>
          <w:tcPr>
            <w:tcW w:w="319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0E03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pearman's rho</w:t>
            </w:r>
          </w:p>
        </w:tc>
        <w:tc>
          <w:tcPr>
            <w:tcW w:w="808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A544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ge (year)</w:t>
            </w:r>
          </w:p>
        </w:tc>
        <w:tc>
          <w:tcPr>
            <w:tcW w:w="416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025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065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19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971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74</w:t>
            </w:r>
          </w:p>
        </w:tc>
        <w:tc>
          <w:tcPr>
            <w:tcW w:w="197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A54A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0</w:t>
            </w:r>
          </w:p>
        </w:tc>
        <w:tc>
          <w:tcPr>
            <w:tcW w:w="248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F93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6695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77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0B6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74</w:t>
            </w:r>
          </w:p>
        </w:tc>
        <w:tc>
          <w:tcPr>
            <w:tcW w:w="2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B60D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8</w:t>
            </w:r>
          </w:p>
        </w:tc>
        <w:tc>
          <w:tcPr>
            <w:tcW w:w="2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E80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1</w:t>
            </w:r>
          </w:p>
        </w:tc>
        <w:tc>
          <w:tcPr>
            <w:tcW w:w="2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D46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7</w:t>
            </w:r>
          </w:p>
        </w:tc>
        <w:tc>
          <w:tcPr>
            <w:tcW w:w="19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32D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9</w:t>
            </w:r>
          </w:p>
        </w:tc>
        <w:tc>
          <w:tcPr>
            <w:tcW w:w="2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5A2F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27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904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5</w:t>
            </w:r>
          </w:p>
        </w:tc>
        <w:tc>
          <w:tcPr>
            <w:tcW w:w="28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6C2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1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D1F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1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E0D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8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C84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2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119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0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385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41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A99A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7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63D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6</w:t>
            </w:r>
          </w:p>
        </w:tc>
        <w:tc>
          <w:tcPr>
            <w:tcW w:w="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A745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7</w:t>
            </w:r>
          </w:p>
        </w:tc>
        <w:tc>
          <w:tcPr>
            <w:tcW w:w="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7E05C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3</w:t>
            </w:r>
          </w:p>
        </w:tc>
      </w:tr>
      <w:tr w:rsidR="00127A84" w:rsidRPr="00127A84" w14:paraId="4FE24B99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4881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9358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A07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1A0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7005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88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4685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392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AB1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5FFA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8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EA1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9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6D6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0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6A09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C33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11294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5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9C2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D8D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A64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07B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E7DC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CB9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90F2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72C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5E25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8DC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C29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17</w:t>
            </w:r>
          </w:p>
        </w:tc>
      </w:tr>
      <w:tr w:rsidR="00127A84" w:rsidRPr="00127A84" w14:paraId="0DE7BA11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B156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F1150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C10D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3B64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8242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447C5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6367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888A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4685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8A01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739D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6DAE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DDD2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D14A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2D30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99DC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A2BE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6EDE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6B8A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AD77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D1B7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8A7B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AF08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E03E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BD80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9489DF8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D9CB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5590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Height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93E1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ADA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74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D2F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7A0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6F4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2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DA9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3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C96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FEA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393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72A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31D4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6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676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5FF9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BB2A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78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186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7A1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5EF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7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B22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2D3E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4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8E4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F84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5F3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B05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127A84" w:rsidRPr="00127A84" w14:paraId="0F66AA62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E0F1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AC4D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9D4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D1B1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8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4529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2190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783D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924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481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135C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7F2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493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60E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7179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5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FEA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995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94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72C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7AC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EE46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2A5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BE2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087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EB75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C775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1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DA79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</w:tr>
      <w:tr w:rsidR="00127A84" w:rsidRPr="00127A84" w14:paraId="158DC222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323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98C48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B827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E010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ECA0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D35E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E892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5667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C982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9AAFC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5653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CEA9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56BA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4A3E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4C3B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9DBFC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D3B6A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13BB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1A6C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B19C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D374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2A52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A65B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1CB3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116CF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8AF47C9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5D3E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38B4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Weight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22E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0E5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EAD2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4D3A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8B9D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F00F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5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5E2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DF9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875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6EB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9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09B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87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B2C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6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1283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12EC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C96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B4A2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82D9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0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9733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8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4CB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F6A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3E8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7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E0D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7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F0530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</w:tr>
      <w:tr w:rsidR="00127A84" w:rsidRPr="00127A84" w14:paraId="3A884161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619B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C060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0A1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9B2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EF4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C5E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01F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720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6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96F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D99D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1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463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5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FFE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4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6C21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4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1DB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7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D1E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A02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8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F3A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209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0BC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EBF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732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3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A48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5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0E5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F6B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1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5E2A4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4</w:t>
            </w:r>
          </w:p>
        </w:tc>
      </w:tr>
      <w:tr w:rsidR="00127A84" w:rsidRPr="00127A84" w14:paraId="01AC514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0F57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14A34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C9A4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A95F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B5F4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769A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1DB4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996F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6939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D7D2E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C3FB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9C23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020A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4945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0E88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8ADF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B09B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45342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ED74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94D0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0AB12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A89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C32B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79A84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3A4D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6204C7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B62C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C3638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BMI (kg/m2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E2D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9D5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5CCA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23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971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00F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4EE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7C03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5E4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3CE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E2FF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265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2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FB29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3EE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7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AD6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2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CDE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FF4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731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0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1434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FD4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882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1AA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1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DD73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3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F612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</w:tr>
      <w:tr w:rsidR="00127A84" w:rsidRPr="00127A84" w14:paraId="563202C1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22BB8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8161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6A5E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7034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69B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6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EF7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FA4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3C9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489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9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392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7096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1EC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E2F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1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B85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2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F0F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A1D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8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D7C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7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020F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9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E55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EE6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CAE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0E8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983F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870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92DC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</w:tr>
      <w:tr w:rsidR="00127A84" w:rsidRPr="00127A84" w14:paraId="55DA46B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A088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A9D6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8A8CA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4303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A5F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7E2DF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B599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C100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3A233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66227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440F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1897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87B7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A339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E55B4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EC86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E025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1E90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8A7DE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0DB0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2BDE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F730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0E60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9E88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E5ED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F77608D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D836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B15EB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WBC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8A91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2519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1AAF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3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8585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0D0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342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A78C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4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802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D2EE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E0B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99F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4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F2B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92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DD7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408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6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F905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0A84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2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57E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8FC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70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884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7E8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0F84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9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1CF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7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B435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246D1D16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BFE4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ADF6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CA7AA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093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60F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F6D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6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72E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358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ACA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B2F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759F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209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55D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86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B64E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B64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0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27B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7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CFD0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4343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4C6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47BA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8897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D6A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6B2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638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AA0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032E3A56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019F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442E1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89FF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0D93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DBE9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989CC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C24A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DF2D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193E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808B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55C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6236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DA98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1738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E1BC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05E8A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BB26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C8D8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367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7ED1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2551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BE48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DD47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1EED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92E3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3A44468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8095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EFCD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RBC (106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A3C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1EB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74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8042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407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9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9A0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4C2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4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AF7C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123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D70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370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5DC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2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5F8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1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223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215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061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B7F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A13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478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E96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7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325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9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582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916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2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812CE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32AA58E0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E0FCE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23F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30E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62C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89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46A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8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F94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73B14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9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54E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D471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C30D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B78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634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07C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6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489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4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BAEE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248C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F119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0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203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7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F63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8D68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B07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99F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2DE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3F7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2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0FCF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8</w:t>
            </w:r>
          </w:p>
        </w:tc>
      </w:tr>
      <w:tr w:rsidR="00127A84" w:rsidRPr="00127A84" w14:paraId="2BC9614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065E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F282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71F22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626A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AEB8E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F79B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1A4E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31050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9B32F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FE07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5FF8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CDFEE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B7BB2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94AB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824F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3154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8901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122B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1ADB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5686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7A03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D6BFC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876D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7874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1514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7F90E1B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A62A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B669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eutrophil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CD4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1DF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2ED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90F4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1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C18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D23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161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91B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707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285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8BA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F4A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5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C082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156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7854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205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196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152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0BD6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6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026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5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DCB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9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4D6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7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E3A9E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6A8745B5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9EF4D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234C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40C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353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9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2FC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5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30D3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1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E2D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094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B68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CF55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CDA4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5DCC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1D3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226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8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243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79F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5E2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A3B3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7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E8B9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EEF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DEA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3FA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4B5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DB76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2DCA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642746D0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8A31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9BF7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782D5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711A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FF94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F74B1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07E1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64F3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E348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67B8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1E651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19D61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37E2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FC7C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3DEC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9CB2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67B1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0F9E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3A11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D14BD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582A2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564E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14E5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C51C2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D5A4F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B815B4B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D48F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97B7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Lymphocyte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1248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311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220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7D6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9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E61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C66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481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8F7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90C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B04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C10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9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D57D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6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0B87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083E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0AE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5204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421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8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43A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0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583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9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539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2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DFF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5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600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8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0AAC5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2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0DD750B8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982B1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A83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068D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227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0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69E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4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6E2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58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CEA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6591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36C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E81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217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3B5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1EC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0E6E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1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758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A26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01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EF3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2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FC8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1D7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34A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6E2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9FF2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EFF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A39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E4F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37939A58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063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3922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F013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386F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106D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4D2D2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C992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F2CE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DFA6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F10B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4C2C2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465B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3A227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495A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1C9CE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BBC1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F664F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8BBFC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4824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9FF2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2A5F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9C9B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0212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8454E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B93E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69089BD5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94F2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3415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Platelet (103/</w:t>
            </w:r>
            <w:proofErr w:type="spellStart"/>
            <w:r w:rsidRPr="00127A84">
              <w:rPr>
                <w:sz w:val="12"/>
                <w:szCs w:val="12"/>
              </w:rPr>
              <w:t>μL</w:t>
            </w:r>
            <w:proofErr w:type="spellEnd"/>
            <w:r w:rsidRPr="00127A84">
              <w:rPr>
                <w:sz w:val="12"/>
                <w:szCs w:val="12"/>
              </w:rPr>
              <w:t>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572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7464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1376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7BAF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9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B9C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B11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B62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10F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9E3A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B001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442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B5B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7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40D0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416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5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8302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C924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376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C5AA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4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EC5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71F1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7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06A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A61D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2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0774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7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79B00396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F181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5CF3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EE47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CAB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2179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5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063F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889C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93E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C69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9FC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4B1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D55F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86F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7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AA6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4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60A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9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594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AF44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B39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1F2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1BA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789B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AAB4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9004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BB2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A8E04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601B4730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8699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C97D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D671C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D82A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D4DC0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08C5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9A9A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09D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1E10E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7A34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2D6A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6C5A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D698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A1DB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7056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F31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EBD63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8623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04E5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DB2B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286A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8540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151D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167D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CF98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393FC95F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86D59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BD54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LR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47C9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D11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9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83D5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6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61E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8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FE3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295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4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E5AE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204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2EA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9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F813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C06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E49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2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59F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B2E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1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3CB0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FAB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021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9DD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5E2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F3A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0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D28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4CB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9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8195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7</w:t>
            </w:r>
          </w:p>
        </w:tc>
      </w:tr>
      <w:tr w:rsidR="00127A84" w:rsidRPr="00127A84" w14:paraId="300B54C7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1D1D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FF99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A0D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3DA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347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61A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728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1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BF3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86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64D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F542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CB2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606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EFF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C59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3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788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9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9F7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1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62E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2254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E07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2CA7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3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DC0E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DFB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9A6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867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5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3A4F9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6</w:t>
            </w:r>
          </w:p>
        </w:tc>
      </w:tr>
      <w:tr w:rsidR="00127A84" w:rsidRPr="00127A84" w14:paraId="00DE48D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C02D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75E2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D4351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04B5C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E5C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F51F7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C556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9900B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BDE02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4CDF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387EC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64DB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44DE3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0CD5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7483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E0036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EFCC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8BFA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1662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CD02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DDC9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88B7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FD2E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E1DC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D6E3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6E97A788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9C83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78E4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Glucose (mg/d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5352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49C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91A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9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AE7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6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050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A80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92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F0E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AB1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8BA0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4EC3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5EB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2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E82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CFA2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4F95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6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D61C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D08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878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0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CAA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EDF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9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F458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BC7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8CA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4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54FD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9</w:t>
            </w:r>
          </w:p>
        </w:tc>
      </w:tr>
      <w:tr w:rsidR="00127A84" w:rsidRPr="00127A84" w14:paraId="262845EC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03051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832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DBA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C02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46B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5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9551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130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A1D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E58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421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3D3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6B5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4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F88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3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73D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0B7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92A0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4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F379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5B5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1F8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3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4B38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828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569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3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BC9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EB8D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8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0529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1</w:t>
            </w:r>
          </w:p>
        </w:tc>
      </w:tr>
      <w:tr w:rsidR="00127A84" w:rsidRPr="00127A84" w14:paraId="12D0BF2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0F2A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CB35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DD4C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BB6B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1749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5BD7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66B1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C6761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AD725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08B5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1FEC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CDD1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F807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526C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0D9BF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246E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C36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C487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7C07D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4541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EA1F9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CBFA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5584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CAC1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76899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FD9E654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414B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EFBB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Urea (mg/d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F99F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2628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AF8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7C6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67D2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7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B6C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3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9BA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487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4EB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02C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3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7A8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9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E8E3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2D4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420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8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E33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D63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3CE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551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DB4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BC3E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737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742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F9F9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5</w:t>
            </w:r>
          </w:p>
        </w:tc>
      </w:tr>
      <w:tr w:rsidR="00127A84" w:rsidRPr="00127A84" w14:paraId="1F0306E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605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E70E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BE9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C6E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3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391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065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1FD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C74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03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425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F06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434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ABD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9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48E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9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826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7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D20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7A9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9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4F4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98E0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AE7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253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C8A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2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61C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875E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461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5B8B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04</w:t>
            </w:r>
          </w:p>
        </w:tc>
      </w:tr>
      <w:tr w:rsidR="00127A84" w:rsidRPr="00127A84" w14:paraId="3359467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2D03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FD12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BEDC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27D7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7A2E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66670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8A5A5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B8CFA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0383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DC72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1EA4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94DC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DB19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B78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C6770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D06A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809A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CF2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AAD25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545DC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9E4C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F030D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8F41C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DAA79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5C05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771BCB5E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083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EB5A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reatinine (mg/d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CC7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245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953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78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59B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3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8B1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A08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6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1C8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43D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EAB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4FB2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3AA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3BA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6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5E9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09B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BD1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E0C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BDF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8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B52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7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242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B7A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316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12A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4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BBC1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27</w:t>
            </w:r>
          </w:p>
        </w:tc>
      </w:tr>
      <w:tr w:rsidR="00127A84" w:rsidRPr="00127A84" w14:paraId="356E5B19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55CF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0679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11EF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CBE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14B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94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471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8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FDBD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8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10A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77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7B8C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7A7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C499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422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8038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CA2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4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861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C78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818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7EA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CDB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C51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70B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C42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D224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949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7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A0AF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3</w:t>
            </w:r>
          </w:p>
        </w:tc>
      </w:tr>
      <w:tr w:rsidR="00127A84" w:rsidRPr="00127A84" w14:paraId="6709795E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A995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DB9A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349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29218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F83C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47B2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9448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AC49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9093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75A2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E349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9683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51C0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5A535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3B1E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10A0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DECA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0E41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F456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9A9B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3EA7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9A36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320A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D38D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D98D2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7B4FBC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8207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6D73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LT (U/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CA3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B4A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DF9F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C11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953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20B7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4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E9C1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6E7A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124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EEC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BE7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720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3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8B0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A03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1C6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922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1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AAC7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34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6E5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51B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6261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EE5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9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F76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5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918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8</w:t>
            </w:r>
          </w:p>
        </w:tc>
      </w:tr>
      <w:tr w:rsidR="00127A84" w:rsidRPr="00127A84" w14:paraId="78D6462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2C3D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3AEF7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1FB3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FCD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BD0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7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F6D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5191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7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F33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32CC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91F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73D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2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642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4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033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8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1F44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444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B32E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CBF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B8D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BFED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D34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DD37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63F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548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9BD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44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CF4D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5</w:t>
            </w:r>
          </w:p>
        </w:tc>
      </w:tr>
      <w:tr w:rsidR="00127A84" w:rsidRPr="00127A84" w14:paraId="00BE484B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D96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940B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9223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5887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5B3B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184D5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5B0D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2178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1056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CE49C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F184C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7EA6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CDD8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F963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6CF9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A3151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6C21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3E49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87F51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D344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0A3D2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D8F7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A0BB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58FD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08C01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FBC03BD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E8041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F2C6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AST (U/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3D6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053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2A08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5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5B7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152E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53C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2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584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8D1C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4B0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CF64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8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12E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15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3792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5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B02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305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40D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1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C01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4852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3E40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FE4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62A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DF2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B721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5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843A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</w:tr>
      <w:tr w:rsidR="00127A84" w:rsidRPr="00127A84" w14:paraId="3C80E474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E85C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43AB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BAF3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D12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9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B9F3A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54E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6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8D44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9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3E0C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26B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7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6DB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79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BB0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C14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3CF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89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9C5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63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88B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7BB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2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BF0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5C4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0B9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7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26C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9CA2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D684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730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6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C137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8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F2A3C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2</w:t>
            </w:r>
          </w:p>
        </w:tc>
      </w:tr>
      <w:tr w:rsidR="00127A84" w:rsidRPr="00127A84" w14:paraId="5B1E7DF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C8F8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F60A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F25A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75E4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C1DC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3495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BE38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6466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AB341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F9776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673ED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E227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1712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2B79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EE83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2E0D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B6E3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422E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709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01B0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E996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33EC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09CE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563B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3ACED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2302585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D2BD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C36C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909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54A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2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4A2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7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404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0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E32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0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FCA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1BF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C81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753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8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452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1A8C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585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02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184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CF1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8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1CA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34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D113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9DA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8B5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8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7EA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F04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FB9A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1CFE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6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71860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50F15CC2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C2AC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A19E0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88A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D72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5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C89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4110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1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CFF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284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01D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7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4A1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4F31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D91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8D4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47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DE3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3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081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8CC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5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5EF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654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7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0DAF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F72C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25B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F6A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6F3B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F8B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BE91E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2F3CA4A4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805D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9503E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C40F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9B7B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E0BB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73C25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F3C3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9160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3363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6D21D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B88B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D9F3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727A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D6D8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364C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1D30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CA5F7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BBFB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BD25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541D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FE8E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BB18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B59D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752CE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4968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170988E1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8502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D094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 %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EA58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56EF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E2E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656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8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1DEF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27F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70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4CA7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55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853E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7BD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0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B34A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4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ED5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8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3BD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7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2BB9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48B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7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92F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3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0E4B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32C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8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A4E4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A70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D30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7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7D35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341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7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4347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752E5743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D4DA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C8CA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0849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F16E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FCB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796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15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7F1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75F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530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404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A24A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E4E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48A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38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6294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B75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8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098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3FB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A40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A40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0D4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CFC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8C1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289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F10E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588D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5F9A9721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D68E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329E5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1D12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F122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B339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A2ED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8A54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D889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281B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BF7E1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54DA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3EDA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58F0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CFEB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C428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7A4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74A5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F77A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1EC68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B353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A2DE1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2F64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2535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6F2D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39DB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6A1A8094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A4AC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8C9A1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VC litre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FF85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7CE7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41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7A9E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44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DEF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9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96FE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663B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CD7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7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6398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6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9FA9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9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F20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3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6C6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5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060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9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EE4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FB4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5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C23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DF4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7345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2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01C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49F2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B33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CD6E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D87B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ECD7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6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7AC7180B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C396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669D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F1D4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211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96E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2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82A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36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4FE6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02A5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4B6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796F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796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F9B8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F022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6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195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5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683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2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BE3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58F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08DE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FF5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5F6D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A89F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C95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FA96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3FD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F29E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193AFC90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F266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5C4D8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1731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CC0B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E5F3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BF41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303F8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0319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FB16A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A18E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E5231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80DC3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8BF0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91BC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F410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30B55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A95A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09FA5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D5CFF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983A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047A8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DE287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C46F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FA03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705A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7DA6AF5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F7EC5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3393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VC %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3A4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BEF12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54D8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5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B823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6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F59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649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0172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9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44A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65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207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2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73F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70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D09C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0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DB9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2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4BD3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C33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9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D63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CF5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26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033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4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521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79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0A30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362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B57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7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B73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8B5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15119CD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A204C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9F4F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B77E9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8026D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91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F0AF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3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4255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58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9F1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F7C2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AA3C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A11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470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4DAA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5C9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3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3DB9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3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C80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5F6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2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DC6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73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82BD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809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36F8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9A29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F8F6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E9CF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7C10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651C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C77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46F7E8F7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BB157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33278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807A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DBEE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4C5E4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C8C8C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CAE9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6466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BDBD5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16190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CA507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7DF74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83C6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58160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50FF0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5481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F0D4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0B18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C2645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90DDA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93833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1EB0E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7442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2A69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12B00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0B87799D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B11F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09AE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FEV1 / FVC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B17B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8B6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3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8B0DE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101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7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1468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1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B92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9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00E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56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9AEE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9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865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5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720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62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9A063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8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D11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7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0357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0DD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65AC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09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4E6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47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8DDE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1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60DA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3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5DF7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4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A83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75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0FF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3E3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C206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35C486C9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51302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B27C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F67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06E3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02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19C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D0C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1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E009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912C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1E3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43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996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727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03B3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13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CC4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1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D8D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647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814C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24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2163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A58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61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B520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6A3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267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900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66A0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E832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097B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1422491E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3AE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E90B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5EB11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BD71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B2CFB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D815B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C522B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D159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6F552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22BC2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989E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0189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01A9F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E1FEE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FD01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2F185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C4913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0421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891D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4B346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25FEC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ACDED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ED5B7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DB70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6B36C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2773DE24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5BB3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12758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DLCO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2604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47E2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8696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28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02F9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67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F97C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33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E0C1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7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3096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2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B90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7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402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48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9EB9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2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EE31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19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B5CF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4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99D8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D60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94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1658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3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169E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8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885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6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D38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7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C54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0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EA6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1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DF38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434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1E1E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</w:tr>
      <w:tr w:rsidR="00127A84" w:rsidRPr="00127A84" w14:paraId="2BEC02A6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1DDDA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CD099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5A8F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0E88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6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524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3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01C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31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784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1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AD40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C45BB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2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F79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55E2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99D3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01BE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65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BEC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8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414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35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20D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6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33D4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44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3873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42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642E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2A66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5FC9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89B9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54B5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9346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4B684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</w:tr>
      <w:tr w:rsidR="00127A84" w:rsidRPr="00127A84" w14:paraId="43D7F4CC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E5D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B808D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37127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CD3A1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39BDA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2C6A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11007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4AC00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B673C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83DA6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5F78A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A4EF4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7BF7E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E2C1A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2BB7A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22E6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2C0FD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68D92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5FF8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C29C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0D808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08CD7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BEB221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C497C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FF3D1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  <w:tr w:rsidR="00127A84" w:rsidRPr="00127A84" w14:paraId="5937F84A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D714B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43A6A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127A84">
              <w:rPr>
                <w:sz w:val="12"/>
                <w:szCs w:val="12"/>
              </w:rPr>
              <w:t>Paraoxonase</w:t>
            </w:r>
            <w:proofErr w:type="spellEnd"/>
            <w:r w:rsidRPr="00127A84">
              <w:rPr>
                <w:sz w:val="12"/>
                <w:szCs w:val="12"/>
              </w:rPr>
              <w:t xml:space="preserve"> (U/L)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DF2A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Correlation Coefficient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3705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3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8F0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16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6E6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8110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210</w:t>
            </w:r>
            <w:r w:rsidRPr="00127A84"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1743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0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4FA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78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C8F0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66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8BDD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2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7ABF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577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CC17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47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644B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59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849D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55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5EA6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27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EC38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16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F851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-,008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1404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72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BF9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6DA9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6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C4C0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72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DE13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43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6D78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51</w:t>
            </w:r>
            <w:r w:rsidRPr="00127A84"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C7EF6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1,000</w:t>
            </w:r>
          </w:p>
        </w:tc>
      </w:tr>
      <w:tr w:rsidR="00127A84" w:rsidRPr="00127A84" w14:paraId="67A443CD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3D1F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6EB2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A8F79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Sig. (2-tailed)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E1D7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17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D230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1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520B3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4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4617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47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C2EE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04CE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8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4075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AC6D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BC47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D855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66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2231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581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90F3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604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8522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233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427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115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17C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942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FA3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2735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F10D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5F247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C767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9A9F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,00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9B4B4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.</w:t>
            </w:r>
          </w:p>
        </w:tc>
      </w:tr>
      <w:tr w:rsidR="00127A84" w:rsidRPr="00127A84" w14:paraId="44232589" w14:textId="77777777" w:rsidTr="00127A84">
        <w:trPr>
          <w:cantSplit/>
        </w:trPr>
        <w:tc>
          <w:tcPr>
            <w:tcW w:w="31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C9FB3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80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B774D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09A88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N</w:t>
            </w:r>
          </w:p>
        </w:tc>
        <w:tc>
          <w:tcPr>
            <w:tcW w:w="21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942A9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340A3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782AB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0B35FA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227198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7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6C896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E0A65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5B051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E026B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9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3B0E82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A84FA4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7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042C2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28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1FC63D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1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04F0B9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93A586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41E7FB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6D9460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E1FB0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67C7FC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6FC7DE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5367C5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  <w:tc>
          <w:tcPr>
            <w:tcW w:w="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1C0950F" w14:textId="77777777" w:rsidR="00127A84" w:rsidRPr="00127A84" w:rsidRDefault="00127A84" w:rsidP="00127A84">
            <w:pPr>
              <w:spacing w:after="0" w:line="240" w:lineRule="auto"/>
              <w:rPr>
                <w:sz w:val="12"/>
                <w:szCs w:val="12"/>
              </w:rPr>
            </w:pPr>
            <w:r w:rsidRPr="00127A84">
              <w:rPr>
                <w:sz w:val="12"/>
                <w:szCs w:val="12"/>
              </w:rPr>
              <w:t>90</w:t>
            </w:r>
          </w:p>
        </w:tc>
      </w:tr>
    </w:tbl>
    <w:p w14:paraId="5554E473" w14:textId="77777777" w:rsidR="00127A84" w:rsidRPr="00127A84" w:rsidRDefault="00127A84" w:rsidP="00127A84"/>
    <w:p w14:paraId="60FD95EA" w14:textId="7918FC8D" w:rsidR="002D6355" w:rsidRDefault="00F422E9" w:rsidP="00F207EE">
      <w:pPr>
        <w:jc w:val="center"/>
      </w:pPr>
      <w:r w:rsidRPr="00F422E9">
        <w:rPr>
          <w:noProof/>
          <w:lang w:val="en-PH" w:eastAsia="en-PH"/>
        </w:rPr>
        <w:drawing>
          <wp:inline distT="0" distB="0" distL="0" distR="0" wp14:anchorId="3746B685" wp14:editId="16ACAA96">
            <wp:extent cx="7500620" cy="2546350"/>
            <wp:effectExtent l="0" t="0" r="5080" b="6350"/>
            <wp:docPr id="10950839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062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20F88" w14:textId="4E7B79FD" w:rsidR="00F207EE" w:rsidRDefault="00F207EE" w:rsidP="00F207EE">
      <w:pPr>
        <w:jc w:val="both"/>
      </w:pPr>
      <w:bookmarkStart w:id="0" w:name="_Hlk215939206"/>
      <w:r w:rsidRPr="0027567E">
        <w:rPr>
          <w:b/>
          <w:bCs/>
        </w:rPr>
        <w:t>Figure S1.</w:t>
      </w:r>
      <w:r w:rsidRPr="0027567E">
        <w:t xml:space="preserve"> </w:t>
      </w:r>
      <w:r w:rsidR="00DD3802" w:rsidRPr="0027567E">
        <w:t xml:space="preserve">Heatmap correlation matrix representing the relationships between </w:t>
      </w:r>
      <w:proofErr w:type="spellStart"/>
      <w:r w:rsidR="00DD3802" w:rsidRPr="0027567E">
        <w:t>Paraoxonase</w:t>
      </w:r>
      <w:proofErr w:type="spellEnd"/>
      <w:r w:rsidR="00DD3802" w:rsidRPr="0027567E">
        <w:t xml:space="preserve"> activity, age, BMI, and respiratory function parameters specifically within the sarcoidosis patient group. The </w:t>
      </w:r>
      <w:proofErr w:type="spellStart"/>
      <w:r w:rsidR="00DD3802" w:rsidRPr="0027567E">
        <w:t>color</w:t>
      </w:r>
      <w:proofErr w:type="spellEnd"/>
      <w:r w:rsidR="00DD3802" w:rsidRPr="0027567E">
        <w:t xml:space="preserve"> scale indicates the strength and direction of Spearman’s rank correlation coefficients; blue intensity indicates a stronger positive correlation, while red intensity indicates a stronger negative correlatio</w:t>
      </w:r>
      <w:bookmarkStart w:id="1" w:name="_GoBack"/>
      <w:bookmarkEnd w:id="1"/>
      <w:r w:rsidR="00DD3802" w:rsidRPr="0027567E">
        <w:t>n.</w:t>
      </w:r>
      <w:bookmarkEnd w:id="0"/>
    </w:p>
    <w:sectPr w:rsidR="00F207EE" w:rsidSect="00127A84">
      <w:pgSz w:w="15840" w:h="122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A84"/>
    <w:rsid w:val="00092CFF"/>
    <w:rsid w:val="00127A84"/>
    <w:rsid w:val="002050D3"/>
    <w:rsid w:val="0027567E"/>
    <w:rsid w:val="002D6355"/>
    <w:rsid w:val="00445EFF"/>
    <w:rsid w:val="00453346"/>
    <w:rsid w:val="007A1BA0"/>
    <w:rsid w:val="007F5492"/>
    <w:rsid w:val="007F62DA"/>
    <w:rsid w:val="0091134D"/>
    <w:rsid w:val="0092502F"/>
    <w:rsid w:val="009F7689"/>
    <w:rsid w:val="00DD3802"/>
    <w:rsid w:val="00F207EE"/>
    <w:rsid w:val="00F422E9"/>
    <w:rsid w:val="00F50CA5"/>
    <w:rsid w:val="00F8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CE360"/>
  <w15:chartTrackingRefBased/>
  <w15:docId w15:val="{362BDE7A-C454-4C88-82FD-85BEDA24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A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A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99</Words>
  <Characters>721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t hakan alp</dc:creator>
  <cp:keywords/>
  <dc:description/>
  <cp:lastModifiedBy>admin</cp:lastModifiedBy>
  <cp:revision>3</cp:revision>
  <dcterms:created xsi:type="dcterms:W3CDTF">2025-12-06T15:47:00Z</dcterms:created>
  <dcterms:modified xsi:type="dcterms:W3CDTF">2026-01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d295f-7d4c-4b5a-bde1-2d6c56792da2</vt:lpwstr>
  </property>
</Properties>
</file>